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widowControl/>
        <w:spacing w:line="24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hole genome sequence and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eps</w:t>
      </w:r>
      <w:r>
        <w:rPr>
          <w:rFonts w:hint="default" w:ascii="Times New Roman" w:hAnsi="Times New Roman" w:cs="Times New Roman"/>
          <w:lang w:val="en-US" w:eastAsia="zh-CN"/>
        </w:rPr>
        <w:t xml:space="preserve"> gene clusters comparative analysis of </w:t>
      </w:r>
    </w:p>
    <w:p>
      <w:pPr>
        <w:pStyle w:val="18"/>
        <w:widowControl/>
        <w:spacing w:line="240" w:lineRule="auto"/>
        <w:rPr>
          <w:rFonts w:ascii="Times New Roman" w:hAnsi="Times New Roman" w:cs="Times New Roman"/>
          <w:i/>
          <w:iCs/>
        </w:rPr>
      </w:pPr>
      <w:r>
        <w:rPr>
          <w:rFonts w:hint="default" w:ascii="Times New Roman" w:hAnsi="Times New Roman" w:cs="Times New Roman"/>
          <w:i/>
          <w:iCs/>
          <w:sz w:val="32"/>
          <w:szCs w:val="32"/>
          <w:lang w:eastAsia="en-US"/>
        </w:rPr>
        <w:t>Lactiplantibacillus plantarum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 MC5</w:t>
      </w:r>
    </w:p>
    <w:p>
      <w:pPr>
        <w:pStyle w:val="34"/>
      </w:pPr>
      <w:r>
        <w:rPr>
          <w:rFonts w:hint="default" w:ascii="Times New Roman" w:hAnsi="Times New Roman" w:cs="Times New Roman"/>
        </w:rPr>
        <w:t>Xuefang Zhao</w:t>
      </w:r>
      <w:r>
        <w:t xml:space="preserve">*, </w:t>
      </w:r>
      <w:r>
        <w:rPr>
          <w:rFonts w:hint="eastAsia"/>
        </w:rPr>
        <w:t>Xuemei Song</w:t>
      </w:r>
      <w: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Yan Zhang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eastAsia="宋体" w:cs="Times New Roman"/>
          <w:szCs w:val="24"/>
          <w:lang w:val="en-US" w:eastAsia="zh-CN"/>
        </w:rPr>
        <w:t>Qi Liang</w:t>
      </w:r>
      <w:r>
        <w:rPr>
          <w:rFonts w:cs="Times New Roman"/>
        </w:rPr>
        <w:t xml:space="preserve">: </w:t>
      </w:r>
      <w:r>
        <w:rPr>
          <w:rFonts w:hint="eastAsia" w:cs="Times New Roman"/>
          <w:szCs w:val="24"/>
        </w:rPr>
        <w:t>liangqi@gsau.edu.cn</w:t>
      </w:r>
    </w:p>
    <w:p>
      <w:pPr>
        <w:pStyle w:val="2"/>
        <w:rPr>
          <w:rFonts w:cs="Times New Roman"/>
          <w:szCs w:val="24"/>
        </w:rPr>
      </w:pPr>
      <w:r>
        <w:t>Supplementary Table</w:t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highlight w:val="none"/>
          <w:lang w:val="en-US" w:eastAsia="zh-CN"/>
        </w:rPr>
        <w:t xml:space="preserve">Sugar-specific phosphate transport system in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highlight w:val="none"/>
          <w:lang w:val="en-US" w:eastAsia="zh-CN"/>
        </w:rPr>
        <w:t>L</w:t>
      </w:r>
      <w:r>
        <w:rPr>
          <w:rFonts w:hint="eastAsia" w:eastAsia="宋体" w:cs="Times New Roman"/>
          <w:i/>
          <w:iCs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highlight w:val="none"/>
          <w:lang w:val="en-US" w:eastAsia="zh-CN"/>
        </w:rPr>
        <w:t>. plantarum MC5</w:t>
      </w:r>
      <w:r>
        <w:rPr>
          <w:rFonts w:hint="default" w:ascii="Times New Roman" w:hAnsi="Times New Roman" w:eastAsia="宋体" w:cs="Times New Roman"/>
          <w:i w:val="0"/>
          <w:i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0"/>
        <w:tblW w:w="928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458"/>
        <w:gridCol w:w="3700"/>
        <w:gridCol w:w="28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2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ocus tag</w:t>
            </w:r>
          </w:p>
        </w:tc>
        <w:tc>
          <w:tcPr>
            <w:tcW w:w="14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equence length of AA</w:t>
            </w:r>
          </w:p>
        </w:tc>
        <w:tc>
          <w:tcPr>
            <w:tcW w:w="37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escription</w:t>
            </w:r>
          </w:p>
        </w:tc>
        <w:tc>
          <w:tcPr>
            <w:tcW w:w="28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athway defini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17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 xml:space="preserve">2713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5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4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sucrose PTS system EIIBCA or EIIBC component [EC:2.7.1.211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Starch and sucr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02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61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annitol PTS system EIICBA or EIICB component [EC:2.7.1.197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Fructose and mann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0217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4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annitol PTS system EIIA component [EC:2.7.1.197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Fructose and mann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0228 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026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039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039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098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099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121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51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61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996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1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4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5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5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3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3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5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0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5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4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ellobiose PTS system EIIC component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Starch and sucr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24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24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77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64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73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00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00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6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5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8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1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6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2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66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eta-glucoside PTS system EIICBA component [EC:2.7.1.-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hosphotransferase system (PT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0505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2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annose PTS system EIIAB component [EC:2.7.1.191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Fructose and mann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050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028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6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6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annose PTS system EIIC component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Fructose and mann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050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027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1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8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annose PTS system EIID component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Fructose and mann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0510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3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annose PTS system EIIA component [EC:2.7.1.191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Fructose and mann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051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726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7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0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ructose PTS system EIIB component [EC:2.7.1.202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Fructose and mann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077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513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6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4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ugar PTS system EIIA component [EC:2.7.1.-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luconeogenesis / Starch and sucrose metabolism (PT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081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121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232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1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1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1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ellobiose PTS system EIIA component [EC:2.7.1.196 2.7.1.205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tarch and sucrose meta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106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8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hosphocarrier protein HPr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hosphotransferase system (PT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1061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57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hosphoenolpyruvate-protein phosphotransferase (PTS system enzyme I) [EC:2.7.3.9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hosphotransferase system (PT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121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32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514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9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0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0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ellobiose PTS system EIIB component [EC:2.7.1.196 2.7.1.205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Starch and sucr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1819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0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-phosphofructokinase [EC:2.7.1.56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ructose and mannose metabolism (PT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182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725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5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366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ructose PTS system EIIBC or EIIC component [EC:2.7.1.202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Fructose and mann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192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3107 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1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25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lucitol/sorbitol PTS system EIIA component [EC:2.7.1.198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Fructose and mann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026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3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ructoselysine/glucoselysine PTS system EIIA component [EC:2.7.1.-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hosphotransferase system (PT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128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6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-acetylglucosamine PTS system EIICBA or EIICB component [EC:2.7.1.193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mino sugar and nucleotide sugar meta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211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4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-acetylgalactosamine PTS system EIIA component [EC:2.7.1.-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Galact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21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7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lactosamine PTS system EIID component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Galact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213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6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lactosamine PTS system EIIC component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Galact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214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6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lactosamine PTS system EIIB component [EC:2.7.1.-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alactose metabol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450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77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eta-glucoside PTS system EIIA component [EC:2.7.1.-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hosphotransferase system (PT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48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6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-acetylglucosamine PTS system EIICBA or EIICB component [EC:2.7.1.193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Amino sugar and nucleotide sugar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2727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5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ructose PTS system EIIA component [EC:2.7.1.202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Fructose and mann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3016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5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scorbate PTS system EIIC component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Ascorbate and aldarat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OOD38_3017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9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scorbate PTS system EIIB component [EC:2.7.1.194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Ascorbate and aldarat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3018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15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scorbate PTS system EIIA or EIIAB component [EC:2.7.1.194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Ascorbate and aldarat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302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42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alactitol PTS system EIIC component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Galactose metabolism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3023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alactitol PTS system EIIB component [EC:2.7.1.200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Galactose metabolism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3024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15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alactitol PTS system EIIA component [EC:2.7.1.200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Galactose metabolism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P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12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OD38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3108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339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lucitol/sorbitol PTS system EIIB component [EC:2.7.1.198]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Fructose and mannose metabolis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1269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OOD38_3109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183</w:t>
            </w:r>
          </w:p>
        </w:tc>
        <w:tc>
          <w:tcPr>
            <w:tcW w:w="37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glucitol/sorbitol PTS system EIIC component</w:t>
            </w:r>
          </w:p>
        </w:tc>
        <w:tc>
          <w:tcPr>
            <w:tcW w:w="28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lang w:val="en-US" w:eastAsia="zh-CN"/>
              </w:rPr>
              <w:t>Fructose and mannose metabolism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numPr>
          <w:ilvl w:val="0"/>
          <w:numId w:val="0"/>
        </w:numPr>
        <w:spacing w:after="120"/>
        <w:ind w:leftChars="0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hint="eastAsia" w:cs="Times New Roman"/>
          <w:b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 w:val="0"/>
          <w:bCs/>
          <w:i/>
          <w:iCs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cs="Times New Roman"/>
          <w:b w:val="0"/>
          <w:bCs/>
          <w:i/>
          <w:iCs/>
          <w:sz w:val="24"/>
          <w:szCs w:val="24"/>
          <w:lang w:val="en-US" w:eastAsia="zh-CN"/>
        </w:rPr>
        <w:t>ps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gene cluster</w:t>
      </w:r>
      <w:r>
        <w:rPr>
          <w:rFonts w:hint="eastAsia" w:cs="Times New Roman"/>
          <w:b w:val="0"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information of other 7 strains.</w:t>
      </w:r>
      <w:bookmarkStart w:id="0" w:name="_GoBack"/>
      <w:bookmarkEnd w:id="0"/>
    </w:p>
    <w:p>
      <w:pPr>
        <w:numPr>
          <w:ilvl w:val="0"/>
          <w:numId w:val="0"/>
        </w:numPr>
        <w:spacing w:after="120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tbl>
      <w:tblPr>
        <w:tblStyle w:val="20"/>
        <w:tblW w:w="904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8"/>
        <w:gridCol w:w="1562"/>
        <w:gridCol w:w="39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354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Strains</w:t>
            </w:r>
          </w:p>
        </w:tc>
        <w:tc>
          <w:tcPr>
            <w:tcW w:w="15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/>
              </w:rPr>
              <w:t>ps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>ene name</w:t>
            </w:r>
          </w:p>
        </w:tc>
        <w:tc>
          <w:tcPr>
            <w:tcW w:w="39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Protei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</w:rPr>
              <w:t xml:space="preserve"> plantaru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</w:rPr>
              <w:t>WCFS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epsG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WP_01110130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 xml:space="preserve">p.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 xml:space="preserve"> plantarum 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  <w:t>subsp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 xml:space="preserve">. plantaru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lang w:eastAsia="zh-CN"/>
              </w:rPr>
              <w:t>ST-III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2A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2B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2C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2E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3A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3B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3D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3E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3F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3H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3I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3J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4A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4B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4C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4E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4F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4G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4H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4I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4J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wzx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ADN98179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ADN98180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ADN98181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ADN98183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203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204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206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207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208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209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210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211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956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955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954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952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184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185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186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187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947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DN9818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 xml:space="preserve"> plantaru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lang w:eastAsia="zh-CN" w:bidi="ar"/>
              </w:rPr>
              <w:t>JDM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D/epsB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 xml:space="preserve"> epsF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WP_015640554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  <w:t>WP_00364386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 xml:space="preserve"> plantarum subsp. plantaru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lang w:eastAsia="zh-CN" w:bidi="ar"/>
              </w:rPr>
              <w:t>NC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 xml:space="preserve"> plantarum subsp. plantaru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lang w:eastAsia="zh-CN" w:bidi="ar"/>
              </w:rPr>
              <w:t>ATCC 149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 xml:space="preserve"> plantarum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lang w:eastAsia="zh-CN" w:bidi="ar"/>
              </w:rPr>
              <w:t>19L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354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  <w:t>p.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 xml:space="preserve"> plantarum strai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18"/>
                <w:szCs w:val="18"/>
                <w:lang w:eastAsia="zh-CN" w:bidi="ar"/>
              </w:rPr>
              <w:t>SMB758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D/epsB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F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eastAsia="zh-CN" w:bidi="ar"/>
              </w:rPr>
              <w:t>epsG</w:t>
            </w:r>
          </w:p>
        </w:tc>
        <w:tc>
          <w:tcPr>
            <w:tcW w:w="39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  <w:t>WDQ20187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eastAsia="zh-CN" w:bidi="ar"/>
              </w:rPr>
              <w:t>WDQ21455.1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 xml:space="preserve"> WDQ21011.1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63B96C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llMWI2ZDMxYzM0MDYwZDhiODExNWVjNzJhYzEwZDEifQ=="/>
    <w:docVar w:name="KSO_WPS_MARK_KEY" w:val="60add730-37f7-4d1f-b392-7243ff89f3ad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3245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12E6273"/>
    <w:rsid w:val="113F222E"/>
    <w:rsid w:val="129E11D6"/>
    <w:rsid w:val="15776245"/>
    <w:rsid w:val="196753A0"/>
    <w:rsid w:val="3594522C"/>
    <w:rsid w:val="3E186042"/>
    <w:rsid w:val="427F607F"/>
    <w:rsid w:val="457277D5"/>
    <w:rsid w:val="4FB14E61"/>
    <w:rsid w:val="555F3B6A"/>
    <w:rsid w:val="680447AD"/>
    <w:rsid w:val="682B3AE8"/>
    <w:rsid w:val="697119CE"/>
    <w:rsid w:val="6A277246"/>
    <w:rsid w:val="6B7D7694"/>
    <w:rsid w:val="6EA2262A"/>
    <w:rsid w:val="79386064"/>
    <w:rsid w:val="7C1E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620</Words>
  <Characters>4403</Characters>
  <Lines>7</Lines>
  <Paragraphs>2</Paragraphs>
  <TotalTime>31</TotalTime>
  <ScaleCrop>false</ScaleCrop>
  <LinksUpToDate>false</LinksUpToDate>
  <CharactersWithSpaces>482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北巷栀子</cp:lastModifiedBy>
  <cp:lastPrinted>2013-10-03T12:51:00Z</cp:lastPrinted>
  <dcterms:modified xsi:type="dcterms:W3CDTF">2023-04-19T06:24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E19DE4AD8C144F86BA685A423A158F53</vt:lpwstr>
  </property>
</Properties>
</file>